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F67ED37" w14:textId="77777777" w:rsidR="008D406F" w:rsidRPr="00C06E56" w:rsidRDefault="008D406F" w:rsidP="008D406F">
      <w:pPr>
        <w:pStyle w:val="014FigureCaption"/>
        <w:ind w:left="0" w:firstLine="0"/>
        <w:rPr>
          <w:rFonts w:ascii="Times New Roman" w:hAnsi="Times New Roman"/>
          <w:b/>
          <w:color w:val="231F20"/>
        </w:rPr>
      </w:pPr>
      <w:r w:rsidRPr="00C06E56">
        <w:rPr>
          <w:rFonts w:ascii="Times New Roman" w:hAnsi="Times New Roman"/>
          <w:b/>
          <w:color w:val="231F20"/>
        </w:rPr>
        <w:t>Appendix</w:t>
      </w:r>
    </w:p>
    <w:p w14:paraId="60281DAE" w14:textId="4065FBFF" w:rsidR="008D406F" w:rsidRPr="004B5C17" w:rsidRDefault="009D477E" w:rsidP="008D406F">
      <w:bookmarkStart w:id="0" w:name="_GoBack"/>
      <w:bookmarkEnd w:id="0"/>
      <w:r>
        <w:t>T</w:t>
      </w:r>
      <w:r w:rsidR="008D406F" w:rsidRPr="004B5C17">
        <w:t>able S1. Number of SNPs</w:t>
      </w:r>
      <w:r w:rsidR="008D406F" w:rsidRPr="004B5C17">
        <w:rPr>
          <w:sz w:val="16"/>
          <w:szCs w:val="16"/>
        </w:rPr>
        <w:t xml:space="preserve"> </w:t>
      </w:r>
      <w:r w:rsidR="008D406F" w:rsidRPr="004B5C17">
        <w:t>retained following each filtering step.</w:t>
      </w:r>
      <w:r w:rsidR="008D406F">
        <w:t xml:space="preserve"> Population filters shows the refers to </w:t>
      </w:r>
      <w:r w:rsidR="008D406F" w:rsidRPr="00063F44">
        <w:rPr>
          <w:color w:val="000000" w:themeColor="text1"/>
        </w:rPr>
        <w:t xml:space="preserve">population’s module of STACKS and following consecutive filtering steps, we retained SNPs genotyped in at least </w:t>
      </w:r>
      <w:r w:rsidR="008D406F">
        <w:rPr>
          <w:color w:val="000000" w:themeColor="text1"/>
        </w:rPr>
        <w:t>8</w:t>
      </w:r>
      <w:r w:rsidR="008D406F" w:rsidRPr="00063F44">
        <w:rPr>
          <w:color w:val="000000" w:themeColor="text1"/>
        </w:rPr>
        <w:t xml:space="preserve">0% of the individuals and </w:t>
      </w:r>
      <w:r w:rsidR="008D406F">
        <w:rPr>
          <w:color w:val="000000" w:themeColor="text1"/>
        </w:rPr>
        <w:t>8</w:t>
      </w:r>
      <w:r w:rsidR="008D406F" w:rsidRPr="00063F44">
        <w:rPr>
          <w:color w:val="000000" w:themeColor="text1"/>
        </w:rPr>
        <w:t>0% of the sampling locations and excluded markers showing heterozygosity &gt;0.50 within samples</w:t>
      </w:r>
      <w:r w:rsidR="008D406F">
        <w:rPr>
          <w:color w:val="000000" w:themeColor="text1"/>
        </w:rPr>
        <w:t>,</w:t>
      </w:r>
      <w:r w:rsidR="008D406F" w:rsidRPr="00063F44">
        <w:rPr>
          <w:color w:val="000000" w:themeColor="text1"/>
        </w:rPr>
        <w:t xml:space="preserve"> </w:t>
      </w:r>
      <w:r w:rsidR="008D406F">
        <w:t xml:space="preserve">MAF filters indicates </w:t>
      </w:r>
      <w:r w:rsidR="008D406F" w:rsidRPr="00063F44">
        <w:rPr>
          <w:color w:val="000000" w:themeColor="text1"/>
        </w:rPr>
        <w:t>removed SNPs with very low frequency</w:t>
      </w:r>
      <w:r w:rsidR="008D406F">
        <w:rPr>
          <w:color w:val="000000" w:themeColor="text1"/>
        </w:rPr>
        <w:t>, and</w:t>
      </w:r>
      <w:r w:rsidR="008D406F" w:rsidDel="00A670D0">
        <w:t xml:space="preserve"> </w:t>
      </w:r>
      <w:r w:rsidR="008D406F">
        <w:t>HWE shows number of loci retained after exclusion of loci not in Hardy Weinberg equilibrium.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972"/>
        <w:gridCol w:w="1343"/>
      </w:tblGrid>
      <w:tr w:rsidR="008D406F" w:rsidRPr="00035D1F" w14:paraId="377CA408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07918C" w14:textId="77777777" w:rsidR="008D406F" w:rsidRPr="00035D1F" w:rsidRDefault="008D406F" w:rsidP="00097B2E">
            <w:pPr>
              <w:jc w:val="center"/>
              <w:rPr>
                <w:color w:val="000000"/>
              </w:rPr>
            </w:pPr>
            <w:r w:rsidRPr="00035D1F">
              <w:rPr>
                <w:color w:val="000000"/>
              </w:rPr>
              <w:t>Filtering Step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6792F0" w14:textId="77777777" w:rsidR="008D406F" w:rsidRPr="00035D1F" w:rsidRDefault="008D406F" w:rsidP="00097B2E">
            <w:pPr>
              <w:jc w:val="center"/>
              <w:rPr>
                <w:color w:val="000000"/>
              </w:rPr>
            </w:pPr>
            <w:r w:rsidRPr="00035D1F">
              <w:rPr>
                <w:color w:val="000000"/>
              </w:rPr>
              <w:t>SNPs count</w:t>
            </w:r>
          </w:p>
        </w:tc>
      </w:tr>
      <w:tr w:rsidR="008D406F" w:rsidRPr="00035D1F" w14:paraId="5CB205E8" w14:textId="77777777" w:rsidTr="00097B2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D8C24" w14:textId="77777777" w:rsidR="008D406F" w:rsidRPr="00035D1F" w:rsidRDefault="008D406F" w:rsidP="00097B2E">
            <w:pPr>
              <w:rPr>
                <w:color w:val="000000"/>
              </w:rPr>
            </w:pPr>
            <w:r w:rsidRPr="00035D1F">
              <w:rPr>
                <w:color w:val="000000"/>
              </w:rPr>
              <w:t xml:space="preserve">Stacks catalog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E6149F" w14:textId="77777777" w:rsidR="008D406F" w:rsidRPr="00035D1F" w:rsidRDefault="008D406F" w:rsidP="00097B2E">
            <w:pPr>
              <w:jc w:val="center"/>
              <w:rPr>
                <w:color w:val="000000"/>
              </w:rPr>
            </w:pPr>
            <w:r w:rsidRPr="00035D1F">
              <w:rPr>
                <w:color w:val="000000"/>
              </w:rPr>
              <w:t>1450993</w:t>
            </w:r>
          </w:p>
        </w:tc>
      </w:tr>
      <w:tr w:rsidR="008D406F" w:rsidRPr="00035D1F" w14:paraId="5EAAFE56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996FB9" w14:textId="77777777" w:rsidR="008D406F" w:rsidRPr="00035D1F" w:rsidRDefault="008D406F" w:rsidP="00097B2E">
            <w:pPr>
              <w:rPr>
                <w:i/>
                <w:iCs/>
                <w:color w:val="000000"/>
              </w:rPr>
            </w:pPr>
            <w:r w:rsidRPr="00035D1F">
              <w:rPr>
                <w:i/>
                <w:iCs/>
                <w:color w:val="000000"/>
              </w:rPr>
              <w:t>Population fil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5FC8E5" w14:textId="77777777" w:rsidR="008D406F" w:rsidRPr="00035D1F" w:rsidRDefault="008D406F" w:rsidP="00097B2E">
            <w:pPr>
              <w:rPr>
                <w:i/>
                <w:iCs/>
                <w:color w:val="000000"/>
              </w:rPr>
            </w:pPr>
          </w:p>
        </w:tc>
      </w:tr>
      <w:tr w:rsidR="008D406F" w:rsidRPr="00035D1F" w14:paraId="548D19D8" w14:textId="77777777" w:rsidTr="00097B2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EC20E7" w14:textId="77777777" w:rsidR="008D406F" w:rsidRPr="00035D1F" w:rsidRDefault="008D406F" w:rsidP="00097B2E">
            <w:pPr>
              <w:rPr>
                <w:color w:val="000000"/>
              </w:rPr>
            </w:pPr>
            <w:r w:rsidRPr="00035D1F">
              <w:rPr>
                <w:color w:val="000000"/>
              </w:rPr>
              <w:t>&gt;80% sampl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71AD4" w14:textId="77777777" w:rsidR="008D406F" w:rsidRPr="00035D1F" w:rsidRDefault="008D406F" w:rsidP="00097B2E">
            <w:pPr>
              <w:jc w:val="center"/>
              <w:rPr>
                <w:color w:val="000000"/>
              </w:rPr>
            </w:pPr>
            <w:r w:rsidRPr="00035D1F">
              <w:rPr>
                <w:color w:val="000000"/>
              </w:rPr>
              <w:t>766000</w:t>
            </w:r>
          </w:p>
        </w:tc>
      </w:tr>
      <w:tr w:rsidR="008D406F" w:rsidRPr="00035D1F" w14:paraId="66604035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2563B6" w14:textId="77777777" w:rsidR="008D406F" w:rsidRPr="00035D1F" w:rsidRDefault="008D406F" w:rsidP="00097B2E">
            <w:pPr>
              <w:rPr>
                <w:color w:val="000000"/>
              </w:rPr>
            </w:pPr>
            <w:r w:rsidRPr="00035D1F">
              <w:rPr>
                <w:color w:val="000000"/>
              </w:rPr>
              <w:t>&gt;80% populatio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F1AB3" w14:textId="77777777" w:rsidR="008D406F" w:rsidRPr="00035D1F" w:rsidRDefault="008D406F" w:rsidP="00097B2E">
            <w:pPr>
              <w:jc w:val="center"/>
              <w:rPr>
                <w:color w:val="000000"/>
              </w:rPr>
            </w:pPr>
            <w:r w:rsidRPr="00035D1F">
              <w:rPr>
                <w:color w:val="000000"/>
              </w:rPr>
              <w:t>60689</w:t>
            </w:r>
          </w:p>
        </w:tc>
      </w:tr>
      <w:tr w:rsidR="008D406F" w:rsidRPr="00035D1F" w14:paraId="02CCB02C" w14:textId="77777777" w:rsidTr="00097B2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C22C6" w14:textId="77777777" w:rsidR="008D406F" w:rsidRPr="00035D1F" w:rsidRDefault="008D406F" w:rsidP="00097B2E">
            <w:pPr>
              <w:rPr>
                <w:i/>
                <w:iCs/>
                <w:color w:val="000000"/>
              </w:rPr>
            </w:pPr>
            <w:r w:rsidRPr="00035D1F">
              <w:rPr>
                <w:i/>
                <w:iCs/>
                <w:color w:val="000000"/>
              </w:rPr>
              <w:t>MAF fil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1EC086" w14:textId="77777777" w:rsidR="008D406F" w:rsidRPr="00035D1F" w:rsidRDefault="008D406F" w:rsidP="00097B2E">
            <w:pPr>
              <w:rPr>
                <w:i/>
                <w:iCs/>
                <w:color w:val="000000"/>
              </w:rPr>
            </w:pPr>
          </w:p>
        </w:tc>
      </w:tr>
      <w:tr w:rsidR="008D406F" w:rsidRPr="00035D1F" w14:paraId="28B287A8" w14:textId="77777777" w:rsidTr="00097B2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8F3326" w14:textId="77777777" w:rsidR="008D406F" w:rsidRPr="00035D1F" w:rsidRDefault="008D406F" w:rsidP="00097B2E">
            <w:pPr>
              <w:rPr>
                <w:color w:val="000000"/>
              </w:rPr>
            </w:pPr>
            <w:r w:rsidRPr="00035D1F">
              <w:rPr>
                <w:color w:val="000000"/>
              </w:rPr>
              <w:t>&gt;0.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9DDE5" w14:textId="77777777" w:rsidR="008D406F" w:rsidRPr="00035D1F" w:rsidRDefault="008D406F" w:rsidP="00097B2E">
            <w:pPr>
              <w:jc w:val="center"/>
              <w:rPr>
                <w:color w:val="000000"/>
              </w:rPr>
            </w:pPr>
            <w:r w:rsidRPr="00035D1F">
              <w:rPr>
                <w:color w:val="000000"/>
              </w:rPr>
              <w:t>20490</w:t>
            </w:r>
          </w:p>
        </w:tc>
      </w:tr>
      <w:tr w:rsidR="008D406F" w:rsidRPr="00035D1F" w14:paraId="0A0A92BF" w14:textId="77777777" w:rsidTr="00097B2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0B0D39" w14:textId="77777777" w:rsidR="008D406F" w:rsidRPr="00035D1F" w:rsidRDefault="008D406F" w:rsidP="00097B2E">
            <w:pPr>
              <w:rPr>
                <w:i/>
                <w:iCs/>
                <w:color w:val="000000"/>
              </w:rPr>
            </w:pPr>
            <w:r w:rsidRPr="00035D1F">
              <w:rPr>
                <w:i/>
                <w:iCs/>
                <w:color w:val="000000"/>
              </w:rPr>
              <w:t>HWE filte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0731B4" w14:textId="77777777" w:rsidR="008D406F" w:rsidRPr="00035D1F" w:rsidRDefault="008D406F" w:rsidP="00097B2E">
            <w:pPr>
              <w:rPr>
                <w:i/>
                <w:iCs/>
                <w:color w:val="000000"/>
              </w:rPr>
            </w:pPr>
          </w:p>
        </w:tc>
      </w:tr>
      <w:tr w:rsidR="008D406F" w:rsidRPr="00035D1F" w14:paraId="58891041" w14:textId="77777777" w:rsidTr="00097B2E">
        <w:trPr>
          <w:trHeight w:val="380"/>
        </w:trPr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52AC6062" w14:textId="77777777" w:rsidR="008D406F" w:rsidRPr="00035D1F" w:rsidRDefault="008D406F" w:rsidP="00097B2E">
            <w:pPr>
              <w:rPr>
                <w:color w:val="000000"/>
              </w:rPr>
            </w:pPr>
            <w:r w:rsidRPr="00035D1F">
              <w:rPr>
                <w:color w:val="000000"/>
              </w:rPr>
              <w:t>H</w:t>
            </w:r>
            <w:r w:rsidRPr="00035D1F">
              <w:rPr>
                <w:color w:val="000000"/>
                <w:vertAlign w:val="subscript"/>
              </w:rPr>
              <w:t>OBS</w:t>
            </w:r>
            <w:r w:rsidRPr="00035D1F">
              <w:rPr>
                <w:color w:val="000000"/>
              </w:rPr>
              <w:t>&lt;0.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14:paraId="39FA75E1" w14:textId="77777777" w:rsidR="008D406F" w:rsidRPr="00035D1F" w:rsidRDefault="008D406F" w:rsidP="00097B2E">
            <w:pPr>
              <w:jc w:val="center"/>
              <w:rPr>
                <w:color w:val="000000"/>
              </w:rPr>
            </w:pPr>
            <w:r w:rsidRPr="00035D1F">
              <w:rPr>
                <w:color w:val="000000"/>
              </w:rPr>
              <w:t>15307</w:t>
            </w:r>
          </w:p>
        </w:tc>
      </w:tr>
    </w:tbl>
    <w:p w14:paraId="1D416D73" w14:textId="77777777" w:rsidR="008D406F" w:rsidRDefault="008D406F" w:rsidP="008D406F">
      <w:r>
        <w:br w:type="page"/>
      </w:r>
    </w:p>
    <w:p w14:paraId="72109477" w14:textId="77777777" w:rsidR="008D406F" w:rsidRDefault="008D406F" w:rsidP="008D406F">
      <w:r w:rsidRPr="00F61996">
        <w:lastRenderedPageBreak/>
        <w:t>Table S2.</w:t>
      </w:r>
      <w:r w:rsidRPr="001176BC">
        <w:t xml:space="preserve"> </w:t>
      </w:r>
      <w:r>
        <w:t>Outlier loci</w:t>
      </w:r>
      <w:r w:rsidRPr="003644CB">
        <w:t xml:space="preserve"> </w:t>
      </w:r>
      <w:r>
        <w:t xml:space="preserve">identified by the redundancy analysis and the environmental variables with which they had the strongest correlation coefficient (R). Bio 1 = Mean annual Temperature, Bio 4 = Temperature seasonality, Bio 12 = Mean annual precipitation, Bio 15 = Precipitation seasonality. The SNP identifier, the scaffold and the position in reference to the zebra finch genome are also presented. </w:t>
      </w:r>
    </w:p>
    <w:tbl>
      <w:tblPr>
        <w:tblW w:w="0" w:type="auto"/>
        <w:tblLook w:val="04A0" w:firstRow="1" w:lastRow="0" w:firstColumn="1" w:lastColumn="0" w:noHBand="0" w:noVBand="1"/>
      </w:tblPr>
      <w:tblGrid>
        <w:gridCol w:w="1216"/>
        <w:gridCol w:w="894"/>
        <w:gridCol w:w="916"/>
        <w:gridCol w:w="950"/>
        <w:gridCol w:w="829"/>
        <w:gridCol w:w="566"/>
        <w:gridCol w:w="1816"/>
      </w:tblGrid>
      <w:tr w:rsidR="008D406F" w:rsidRPr="00033E2C" w14:paraId="4F5C15F6" w14:textId="77777777" w:rsidTr="00097B2E">
        <w:trPr>
          <w:trHeight w:val="340"/>
          <w:tblHeader/>
        </w:trPr>
        <w:tc>
          <w:tcPr>
            <w:tcW w:w="0" w:type="auto"/>
            <w:tcBorders>
              <w:top w:val="single" w:sz="1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011C8236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SNP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3DBBF12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Scaffold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6E1F9DC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Position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4DF5494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Predicto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56088B5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p-value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8" w:space="0" w:color="auto"/>
              <w:right w:val="nil"/>
            </w:tcBorders>
            <w:shd w:val="clear" w:color="auto" w:fill="auto"/>
            <w:vAlign w:val="center"/>
            <w:hideMark/>
          </w:tcPr>
          <w:p w14:paraId="20D6A06A" w14:textId="77777777" w:rsidR="008D406F" w:rsidRPr="00033E2C" w:rsidRDefault="008D406F" w:rsidP="00097B2E">
            <w:pPr>
              <w:jc w:val="center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R</w:t>
            </w:r>
          </w:p>
        </w:tc>
        <w:tc>
          <w:tcPr>
            <w:tcW w:w="0" w:type="auto"/>
            <w:tcBorders>
              <w:top w:val="single" w:sz="12" w:space="0" w:color="000000"/>
              <w:left w:val="nil"/>
              <w:bottom w:val="single" w:sz="18" w:space="0" w:color="auto"/>
            </w:tcBorders>
            <w:shd w:val="clear" w:color="auto" w:fill="auto"/>
            <w:vAlign w:val="center"/>
            <w:hideMark/>
          </w:tcPr>
          <w:p w14:paraId="64D4B62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Gene in regions</w:t>
            </w:r>
          </w:p>
        </w:tc>
      </w:tr>
      <w:tr w:rsidR="008D406F" w:rsidRPr="00033E2C" w14:paraId="689469AC" w14:textId="77777777" w:rsidTr="00097B2E">
        <w:trPr>
          <w:trHeight w:val="340"/>
        </w:trPr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34F8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2985_105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CE49E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3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6F42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8457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02051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B0E2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AB38E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single" w:sz="18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B3A38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FRMD4B</w:t>
            </w:r>
          </w:p>
        </w:tc>
      </w:tr>
      <w:tr w:rsidR="008D406F" w:rsidRPr="00033E2C" w14:paraId="1C03EDA8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A6D536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5382_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E376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072D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69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35936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F226A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6C2FF0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DDE3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LOC100230132</w:t>
            </w:r>
          </w:p>
        </w:tc>
      </w:tr>
      <w:tr w:rsidR="008D406F" w:rsidRPr="00033E2C" w14:paraId="33D3EF4C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106B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801_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2AAB2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F43AB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54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7CCED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760C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869F7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6011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PCNXL4</w:t>
            </w:r>
          </w:p>
        </w:tc>
      </w:tr>
      <w:tr w:rsidR="008D406F" w:rsidRPr="00033E2C" w14:paraId="4FBDA64E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9015D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801_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2D42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B1264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54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6F47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C942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BC74B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D71E9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PCNXL4</w:t>
            </w:r>
          </w:p>
        </w:tc>
      </w:tr>
      <w:tr w:rsidR="008D406F" w:rsidRPr="00033E2C" w14:paraId="4F1907C9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1D1A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7420_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4F34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2584B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569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615AD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6B55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765CE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9673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KIF1A</w:t>
            </w:r>
          </w:p>
        </w:tc>
      </w:tr>
      <w:tr w:rsidR="008D406F" w:rsidRPr="00033E2C" w14:paraId="589F4A9C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4C985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7561_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1D4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7C6CC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902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65364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F250B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9CF12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DB92E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DNAH1</w:t>
            </w:r>
          </w:p>
        </w:tc>
      </w:tr>
      <w:tr w:rsidR="008D406F" w:rsidRPr="00033E2C" w14:paraId="179AA724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FE205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7952_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B38A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29BF3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37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9FC5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39C5B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232B7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0604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SLC26A4***</w:t>
            </w:r>
          </w:p>
        </w:tc>
      </w:tr>
      <w:tr w:rsidR="008D406F" w:rsidRPr="00033E2C" w14:paraId="130FC659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C2A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6605_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DA71C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4CF6A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313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A03B0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4DF1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EE8E7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CCF76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LOC100226932***</w:t>
            </w:r>
          </w:p>
        </w:tc>
      </w:tr>
      <w:tr w:rsidR="008D406F" w:rsidRPr="00033E2C" w14:paraId="61C5008C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90E0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1827_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D4B77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6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4CAE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09D6D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4C44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6B02D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595956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LOC105760837</w:t>
            </w:r>
          </w:p>
        </w:tc>
      </w:tr>
      <w:tr w:rsidR="008D406F" w:rsidRPr="00033E2C" w14:paraId="419FCF17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2DF9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911_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3775F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7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4AE9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99A87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E1F65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B4382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B141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LOC105758916</w:t>
            </w:r>
          </w:p>
        </w:tc>
      </w:tr>
      <w:tr w:rsidR="008D406F" w:rsidRPr="00033E2C" w14:paraId="02C10C86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D8798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84000_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9FCA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1EE570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7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54F82C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C1547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D2916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211F7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LOC105759070***</w:t>
            </w:r>
          </w:p>
        </w:tc>
      </w:tr>
      <w:tr w:rsidR="008D406F" w:rsidRPr="00033E2C" w14:paraId="369F4CA8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A208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7434_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8FEA6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20B48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938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A9EF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70861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D470C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74F0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68A5D10B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C9AC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34253_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AA4A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EB64C5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852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85CC0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F223E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5847A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0EF3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TMEM19</w:t>
            </w:r>
          </w:p>
        </w:tc>
      </w:tr>
      <w:tr w:rsidR="008D406F" w:rsidRPr="00033E2C" w14:paraId="13FE283F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1787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34253_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6AB5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91BF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852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21B3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BAA9A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0C417E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94AF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TMEM19</w:t>
            </w:r>
          </w:p>
        </w:tc>
      </w:tr>
      <w:tr w:rsidR="008D406F" w:rsidRPr="00033E2C" w14:paraId="5B984A2E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5AC10C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92781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C99C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3B4B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1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88B97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3F835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9E5F2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B5E82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NPNT***</w:t>
            </w:r>
          </w:p>
        </w:tc>
      </w:tr>
      <w:tr w:rsidR="008D406F" w:rsidRPr="00033E2C" w14:paraId="0F9245A3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2A60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93895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7E97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13E6A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77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85451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B8D08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623F1C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0038DC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GID8</w:t>
            </w:r>
          </w:p>
        </w:tc>
      </w:tr>
      <w:tr w:rsidR="008D406F" w:rsidRPr="00033E2C" w14:paraId="5D62BFC2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863F66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94158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B2D4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45EFE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947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1B10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C1759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CA15F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B8E62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TBX6L</w:t>
            </w:r>
          </w:p>
        </w:tc>
      </w:tr>
      <w:tr w:rsidR="008D406F" w:rsidRPr="00033E2C" w14:paraId="56E00A59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361E6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9678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AF880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02355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906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C5C28B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C52A3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F119A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30DAB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NR2C2</w:t>
            </w:r>
          </w:p>
        </w:tc>
      </w:tr>
      <w:tr w:rsidR="008D406F" w:rsidRPr="00033E2C" w14:paraId="77E8F4FC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9DF2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4223_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1FD4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8E9C95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47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19C97C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536D3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91C8A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CB50D6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03E1171B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B602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4223_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75AFA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DFBB6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47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571A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85EA95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854AF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98E04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7D43A0BD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401E5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5998_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D878B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B7977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14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FAF8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4DE46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40F25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9E4ED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2955BE86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7A5E8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6835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8A5D0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1ECD0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767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AC3AF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5F0320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07C3F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F565F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PI4KA</w:t>
            </w:r>
          </w:p>
        </w:tc>
      </w:tr>
      <w:tr w:rsidR="008D406F" w:rsidRPr="00033E2C" w14:paraId="4427FCBA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7AF5F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7268_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A018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9963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686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E4DE0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276E4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BEF75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43C3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NC1</w:t>
            </w:r>
          </w:p>
        </w:tc>
      </w:tr>
      <w:tr w:rsidR="008D406F" w:rsidRPr="00033E2C" w14:paraId="0532434D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173C1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8173_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A2ED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9446D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845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6FC58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F8E6A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B5EAD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FE0C7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CEP89</w:t>
            </w:r>
          </w:p>
        </w:tc>
      </w:tr>
      <w:tr w:rsidR="008D406F" w:rsidRPr="00033E2C" w14:paraId="2A9C6A4C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4C884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00994_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162667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BFFE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3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4390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AB7BC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B980A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885E7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DFNA5</w:t>
            </w:r>
          </w:p>
        </w:tc>
      </w:tr>
      <w:tr w:rsidR="008D406F" w:rsidRPr="00033E2C" w14:paraId="20E138BB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A6BD8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05022_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0B3D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BF040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6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09AB9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0800F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1ADAF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F865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CSAD</w:t>
            </w:r>
          </w:p>
        </w:tc>
      </w:tr>
      <w:tr w:rsidR="008D406F" w:rsidRPr="00033E2C" w14:paraId="6800DF65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4A2D3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2153_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52AD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3932D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342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5FB5C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C4C35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9475B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745C2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FBXO28</w:t>
            </w:r>
          </w:p>
        </w:tc>
      </w:tr>
      <w:tr w:rsidR="008D406F" w:rsidRPr="00033E2C" w14:paraId="4C20FFA9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7169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05320_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7B39B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61C93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4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7040FB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79B16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9C8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5DA8C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KCTD9***</w:t>
            </w:r>
          </w:p>
        </w:tc>
      </w:tr>
      <w:tr w:rsidR="008D406F" w:rsidRPr="00033E2C" w14:paraId="1585A20A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CCBA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05320_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E075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0D1CA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4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1106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AF223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C1BB20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34BEB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KCTD9***</w:t>
            </w:r>
          </w:p>
        </w:tc>
      </w:tr>
      <w:tr w:rsidR="008D406F" w:rsidRPr="00033E2C" w14:paraId="44E9DCB6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A6238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07141_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AD362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04312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98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DF09C6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86D1E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2ECCF5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97E2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CBLB</w:t>
            </w:r>
          </w:p>
        </w:tc>
      </w:tr>
      <w:tr w:rsidR="008D406F" w:rsidRPr="00033E2C" w14:paraId="6B990AF6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C508A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6381_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EA0D5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0F9E0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569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2F1676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DA07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E8272E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803C5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LOC100226455</w:t>
            </w:r>
          </w:p>
        </w:tc>
      </w:tr>
      <w:tr w:rsidR="008D406F" w:rsidRPr="00033E2C" w14:paraId="0A4A0288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6625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63486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7C83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90F0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88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92044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A693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623107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FFA42C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42324739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FC70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lastRenderedPageBreak/>
              <w:t>114000_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2B35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767C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48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5F0B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00CD8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9E2E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E375F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4463A081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E3272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15782_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61EE0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4EA0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27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C372A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13AA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04841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4C5B9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LOC100222813</w:t>
            </w:r>
          </w:p>
        </w:tc>
      </w:tr>
      <w:tr w:rsidR="008D406F" w:rsidRPr="00033E2C" w14:paraId="1F5BB318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1421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15980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236C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9CBE9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23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7C30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12A5A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B6A195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BDDE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AQP4***</w:t>
            </w:r>
          </w:p>
        </w:tc>
      </w:tr>
      <w:tr w:rsidR="008D406F" w:rsidRPr="00033E2C" w14:paraId="6978CBDC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F2559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16117_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CA72B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9F05A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512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A7F21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FE445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900F4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A7CD3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4550B163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31B40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16088_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D53D9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A8FF7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512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5DF6E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D631C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F40265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0B8DE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LOC100224008</w:t>
            </w:r>
          </w:p>
        </w:tc>
      </w:tr>
      <w:tr w:rsidR="008D406F" w:rsidRPr="00033E2C" w14:paraId="269D0FFF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1F93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2532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B242B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B645D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765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A311E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2332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A1BC35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BE10F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3512E23A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7B7BA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64972_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44BE7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4AD530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42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E147A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8610B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3BB717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EB9DD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HOMER1</w:t>
            </w:r>
          </w:p>
        </w:tc>
      </w:tr>
      <w:tr w:rsidR="008D406F" w:rsidRPr="00033E2C" w14:paraId="1305C10F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7DA07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1407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2B7F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7A54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43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EC003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00D2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95513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5A29E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GPI</w:t>
            </w:r>
          </w:p>
        </w:tc>
      </w:tr>
      <w:tr w:rsidR="008D406F" w:rsidRPr="00033E2C" w14:paraId="09BF2779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C1CF6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1695_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FF24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7DFFEE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86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368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C80C6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90392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ECC14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5B2EA573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9F14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65587_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CE1E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12491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36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BACC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7161E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6D46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CF77AB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NT5DC1</w:t>
            </w:r>
          </w:p>
        </w:tc>
      </w:tr>
      <w:tr w:rsidR="008D406F" w:rsidRPr="00033E2C" w14:paraId="2F8812BA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E0DD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66181_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4A0A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841A6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05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F6E02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20B1C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71344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F01CA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SGSM2</w:t>
            </w:r>
          </w:p>
        </w:tc>
      </w:tr>
      <w:tr w:rsidR="008D406F" w:rsidRPr="00033E2C" w14:paraId="30982D40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433E5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5164_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BA6D9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BDEC0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33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6D46D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615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6B39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33E30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JPH1</w:t>
            </w:r>
          </w:p>
        </w:tc>
      </w:tr>
      <w:tr w:rsidR="008D406F" w:rsidRPr="00033E2C" w14:paraId="5FB20B8F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0CB73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7182_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D469E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EAF77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382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2532F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208B7C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413F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CE2D7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33E2C">
              <w:rPr>
                <w:color w:val="000000" w:themeColor="text1"/>
                <w:sz w:val="20"/>
                <w:szCs w:val="20"/>
              </w:rPr>
              <w:t>cyto</w:t>
            </w:r>
            <w:proofErr w:type="spellEnd"/>
            <w:r w:rsidRPr="00033E2C">
              <w:rPr>
                <w:color w:val="000000" w:themeColor="text1"/>
                <w:sz w:val="20"/>
                <w:szCs w:val="20"/>
              </w:rPr>
              <w:t xml:space="preserve"> P450</w:t>
            </w:r>
          </w:p>
        </w:tc>
      </w:tr>
      <w:tr w:rsidR="008D406F" w:rsidRPr="00033E2C" w14:paraId="3CDAA1FC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72601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66761_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E1957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7F128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579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F6521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7BA5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742C65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D7C62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MP1***</w:t>
            </w:r>
          </w:p>
        </w:tc>
      </w:tr>
      <w:tr w:rsidR="008D406F" w:rsidRPr="00033E2C" w14:paraId="5A02AF9B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5212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8351_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54CDF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6F95C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343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149C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0865B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0339C3E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D99D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TNPO1</w:t>
            </w:r>
          </w:p>
        </w:tc>
      </w:tr>
      <w:tr w:rsidR="008D406F" w:rsidRPr="00033E2C" w14:paraId="1D37813A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17BCE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3533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B5C8F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9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EBCC0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48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E0A26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D807B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D660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30E7C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43A3C111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6544B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69275_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09241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0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ABF3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520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460BD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417BA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312D6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A8893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709DF5ED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327FB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424_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5A87D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92BF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91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B8E17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FB08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13503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F9BB9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KCTD2***</w:t>
            </w:r>
          </w:p>
        </w:tc>
      </w:tr>
      <w:tr w:rsidR="008D406F" w:rsidRPr="00033E2C" w14:paraId="0A6828E5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F08B4B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424_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CA26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8E068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91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D581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9252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23F960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2CEE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KCTD2***</w:t>
            </w:r>
          </w:p>
        </w:tc>
      </w:tr>
      <w:tr w:rsidR="008D406F" w:rsidRPr="00033E2C" w14:paraId="2F27B6E7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F59CC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232_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8C51F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322CA0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79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E6EE8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59D3A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18F43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D162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TTC27</w:t>
            </w:r>
          </w:p>
        </w:tc>
      </w:tr>
      <w:tr w:rsidR="008D406F" w:rsidRPr="00033E2C" w14:paraId="4296BB15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A0828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232_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B466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80E4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790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99344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776A3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33E6A7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4607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TTC27</w:t>
            </w:r>
          </w:p>
        </w:tc>
      </w:tr>
      <w:tr w:rsidR="008D406F" w:rsidRPr="00033E2C" w14:paraId="5399F12E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93F16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742_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A05E3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B82D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065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E6DBD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8D1610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940B9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DD7B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67DBA4D3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C6602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742_1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3AE5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23B78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0651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4051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5124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B51C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1E637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7F20A944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4F1A8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9566_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B8974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FBB6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535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165FD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7EF7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55A3D5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F0D4C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6110A7BD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0A8C0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80490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AA481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CCE5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175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A4784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4C9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D5748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E35A6C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LOC100221646***</w:t>
            </w:r>
          </w:p>
        </w:tc>
      </w:tr>
      <w:tr w:rsidR="008D406F" w:rsidRPr="00033E2C" w14:paraId="6063DB88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FFAF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80490_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4ABE00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67E6A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175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8A10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5ABB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6A154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BE1CC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LOC100221646***</w:t>
            </w:r>
          </w:p>
        </w:tc>
      </w:tr>
      <w:tr w:rsidR="008D406F" w:rsidRPr="00033E2C" w14:paraId="635BB6AF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E9E24B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6825_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9B5B0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6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00A25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537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FD7C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E63C7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AAAA9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EA13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CRYAA</w:t>
            </w:r>
          </w:p>
        </w:tc>
      </w:tr>
      <w:tr w:rsidR="008D406F" w:rsidRPr="00033E2C" w14:paraId="3BC91CE5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C538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163_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C665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ECF5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0450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358EE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9152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6C76B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13419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HCN1</w:t>
            </w:r>
          </w:p>
        </w:tc>
      </w:tr>
      <w:tr w:rsidR="008D406F" w:rsidRPr="00033E2C" w14:paraId="66C30E99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66568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3728_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1807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AE4E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5397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CFD5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7FB0A5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A8931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1EC6F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61C080B2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13F7F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83981_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1BDC1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8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D88FF7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141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17D69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8F385E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7230E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CB2E6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HERC1</w:t>
            </w:r>
          </w:p>
        </w:tc>
      </w:tr>
      <w:tr w:rsidR="008D406F" w:rsidRPr="00033E2C" w14:paraId="72D0D358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16094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6727_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6EAFC0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59331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8947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BB9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CCA5B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FF41D7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8DAA7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PRMT8</w:t>
            </w:r>
          </w:p>
        </w:tc>
      </w:tr>
      <w:tr w:rsidR="008D406F" w:rsidRPr="00033E2C" w14:paraId="5C301840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8C17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3906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1EA3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8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F3E600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17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CB5E8C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F704D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0856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A216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ATF1</w:t>
            </w:r>
          </w:p>
        </w:tc>
      </w:tr>
      <w:tr w:rsidR="008D406F" w:rsidRPr="00033E2C" w14:paraId="231DCC45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1F330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3237_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F677D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FCE6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6188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7DAC0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3CFFA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785B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41F9EC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LOC10022835***</w:t>
            </w:r>
          </w:p>
        </w:tc>
      </w:tr>
      <w:tr w:rsidR="008D406F" w:rsidRPr="00033E2C" w14:paraId="1AEB095C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323E5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3703_10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8F8B0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D5F83E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7246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A134CB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733A8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D3E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076CF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PTPRD</w:t>
            </w:r>
          </w:p>
        </w:tc>
      </w:tr>
      <w:tr w:rsidR="008D406F" w:rsidRPr="00033E2C" w14:paraId="6C1B8223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D2BD8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07921_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BEADB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9AC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805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0E895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B75A3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0CF61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4A228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MYCBPAP</w:t>
            </w:r>
          </w:p>
        </w:tc>
      </w:tr>
      <w:tr w:rsidR="008D406F" w:rsidRPr="00033E2C" w14:paraId="22732F6C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5C648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07921_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9C44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3C5A1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8052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5842CC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77947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C48BA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2E9766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MYCBPAP</w:t>
            </w:r>
          </w:p>
        </w:tc>
      </w:tr>
      <w:tr w:rsidR="008D406F" w:rsidRPr="00033E2C" w14:paraId="061001D0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EF166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lastRenderedPageBreak/>
              <w:t>109668_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3A6067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912F1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9002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C8D09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F5EF2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E509B5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22A5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CTTNBP2</w:t>
            </w:r>
          </w:p>
        </w:tc>
      </w:tr>
      <w:tr w:rsidR="008D406F" w:rsidRPr="00033E2C" w14:paraId="3B077C89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223BB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7761_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5A9DD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656B2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995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CCF6FB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2BFB6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57D6A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D2049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05E4BB8E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415F86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8532_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FA63A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E04E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535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9F5986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3A65A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5BDC1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73F5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LOC101233158</w:t>
            </w:r>
          </w:p>
        </w:tc>
      </w:tr>
      <w:tr w:rsidR="008D406F" w:rsidRPr="00033E2C" w14:paraId="5555A675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BE1B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0694_1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1027D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D5399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413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0E876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D73E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03431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30FC8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LOC100231406***</w:t>
            </w:r>
          </w:p>
        </w:tc>
      </w:tr>
      <w:tr w:rsidR="008D406F" w:rsidRPr="00033E2C" w14:paraId="75ACBCAA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FAC4C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0930_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E1B8A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74A3D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647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BF825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9409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30B99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4D185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GRHL2</w:t>
            </w:r>
          </w:p>
        </w:tc>
      </w:tr>
      <w:tr w:rsidR="008D406F" w:rsidRPr="00033E2C" w14:paraId="2A0A65F5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CEC2E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0930_1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7657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9D635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6477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F824B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A672B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8B2987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4D41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GRHL2</w:t>
            </w:r>
          </w:p>
        </w:tc>
      </w:tr>
      <w:tr w:rsidR="008D406F" w:rsidRPr="00033E2C" w14:paraId="606C624F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F6206C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17829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46C6D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463C3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40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818A6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A6C17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58F9C7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73115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TTC13</w:t>
            </w:r>
          </w:p>
        </w:tc>
      </w:tr>
      <w:tr w:rsidR="008D406F" w:rsidRPr="00033E2C" w14:paraId="72CE29F7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0463A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17829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F567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6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55869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403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9743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8C83F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FDC6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A7E376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TTC13</w:t>
            </w:r>
          </w:p>
        </w:tc>
      </w:tr>
      <w:tr w:rsidR="008D406F" w:rsidRPr="00033E2C" w14:paraId="38615083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CCB8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17997_1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8A1D4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6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919E4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353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711AA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92A7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E622E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8967D6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EML6</w:t>
            </w:r>
          </w:p>
        </w:tc>
      </w:tr>
      <w:tr w:rsidR="008D406F" w:rsidRPr="00033E2C" w14:paraId="73B83A81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5A8E4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19009_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107B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6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61F41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9281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DCC7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F95D8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85C04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2E8BDB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ZPR1***</w:t>
            </w:r>
          </w:p>
        </w:tc>
      </w:tr>
      <w:tr w:rsidR="008D406F" w:rsidRPr="00033E2C" w14:paraId="7FB8DA02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A9611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5689_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FDD34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ECEE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5107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74C07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8B72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671AC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7BF6D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KDM3B</w:t>
            </w:r>
          </w:p>
        </w:tc>
      </w:tr>
      <w:tr w:rsidR="008D406F" w:rsidRPr="00033E2C" w14:paraId="469B2D3A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08B5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5064_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3F6CB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3B758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105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918F1AB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FC125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58C96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32816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EDEM3</w:t>
            </w:r>
          </w:p>
        </w:tc>
      </w:tr>
      <w:tr w:rsidR="008D406F" w:rsidRPr="00033E2C" w14:paraId="6296FF21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2D79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9946_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B6C887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8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37ADB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881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1155E6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19266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E3330E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2A80A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KCTD5***</w:t>
            </w:r>
          </w:p>
        </w:tc>
      </w:tr>
      <w:tr w:rsidR="008D406F" w:rsidRPr="00033E2C" w14:paraId="01BBE215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C67B1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1446_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6DF77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9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BBEB6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859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4266F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760E4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0F1C0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B2142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ZNF217***</w:t>
            </w:r>
          </w:p>
        </w:tc>
      </w:tr>
      <w:tr w:rsidR="008D406F" w:rsidRPr="00033E2C" w14:paraId="6A407941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FDCDEC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2968_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5C2787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9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655AB5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162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55A48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96840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549D7E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2AE28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LOC100231857</w:t>
            </w:r>
          </w:p>
        </w:tc>
      </w:tr>
      <w:tr w:rsidR="008D406F" w:rsidRPr="00033E2C" w14:paraId="3B8A0A9F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6789F4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3469_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828F5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98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C24A8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10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B13CC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4CF05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36C5E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53665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LOC105759844</w:t>
            </w:r>
          </w:p>
        </w:tc>
      </w:tr>
      <w:tr w:rsidR="008D406F" w:rsidRPr="00033E2C" w14:paraId="7F5FB964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648A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67908_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DD44A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0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9F46F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376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1F6C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14042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F15025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9C89D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ERN1***</w:t>
            </w:r>
          </w:p>
        </w:tc>
      </w:tr>
      <w:tr w:rsidR="008D406F" w:rsidRPr="00033E2C" w14:paraId="1393F341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58207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30773_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E19DA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69697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0654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FF6EE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4EF6C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5EF09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417E3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LOC100218844</w:t>
            </w:r>
          </w:p>
        </w:tc>
      </w:tr>
      <w:tr w:rsidR="008D406F" w:rsidRPr="00033E2C" w14:paraId="44FD2FAC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7ADF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69842_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0A0D7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43AB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2188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3C80A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147A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C6FDE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D085DA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COL12A1***</w:t>
            </w:r>
          </w:p>
        </w:tc>
      </w:tr>
      <w:tr w:rsidR="008D406F" w:rsidRPr="00033E2C" w14:paraId="11CE28D7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1AC44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4807_1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E7EB9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461B55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130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93620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253BD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5FDB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929E4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31E0C752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0171E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2037_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CAFA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1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6B344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974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C1010C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521C3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1A20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80DE6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RAB25</w:t>
            </w:r>
          </w:p>
        </w:tc>
      </w:tr>
      <w:tr w:rsidR="008D406F" w:rsidRPr="00033E2C" w14:paraId="1F0D9448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B6DBB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2985_10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BD69B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8D4F9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845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36A5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824EB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112792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FA44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FRMD4B</w:t>
            </w:r>
          </w:p>
        </w:tc>
      </w:tr>
      <w:tr w:rsidR="008D406F" w:rsidRPr="00033E2C" w14:paraId="3B12ECFD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FE495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5382_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50C83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3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1D49CE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690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A558A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46B8F6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329B5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7E6C7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LOC100230132</w:t>
            </w:r>
          </w:p>
        </w:tc>
      </w:tr>
      <w:tr w:rsidR="008D406F" w:rsidRPr="00033E2C" w14:paraId="1E9005E2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1A79C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801_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BDC4C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32835E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54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E6AA3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1C6CE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899B0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0C2FBB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PCNXL4</w:t>
            </w:r>
          </w:p>
        </w:tc>
      </w:tr>
      <w:tr w:rsidR="008D406F" w:rsidRPr="00033E2C" w14:paraId="4F1B54B4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3E66C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801_1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F9923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4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6A60F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5497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653EB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9E522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C1D49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68B5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PCNXL4</w:t>
            </w:r>
          </w:p>
        </w:tc>
      </w:tr>
      <w:tr w:rsidR="008D406F" w:rsidRPr="00033E2C" w14:paraId="0F3755F1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8D52A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7420_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8EBFE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4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25DD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569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87EB6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5DF15C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01195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35B39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KIF1A</w:t>
            </w:r>
          </w:p>
        </w:tc>
      </w:tr>
      <w:tr w:rsidR="008D406F" w:rsidRPr="00033E2C" w14:paraId="69C9C3BB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E8A6DC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7561_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563B7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34DDA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9027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287F8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11D6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C2F86E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C15AEB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DNAH1</w:t>
            </w:r>
          </w:p>
        </w:tc>
      </w:tr>
      <w:tr w:rsidR="008D406F" w:rsidRPr="00033E2C" w14:paraId="333ACBDD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66DF6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7952_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94958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386D1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3702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D4B5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012A5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C239A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2B752C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SLC26A4***</w:t>
            </w:r>
          </w:p>
        </w:tc>
      </w:tr>
      <w:tr w:rsidR="008D406F" w:rsidRPr="00033E2C" w14:paraId="270DFF29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AB9D9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6605_9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C8E465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EEE85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3138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4D9F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3A38E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A52EB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FECD1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LOC100226932***</w:t>
            </w:r>
          </w:p>
        </w:tc>
      </w:tr>
      <w:tr w:rsidR="008D406F" w:rsidRPr="00033E2C" w14:paraId="23177C0F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296A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1827_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5A251E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67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4E95F5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31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BE2B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94B470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DAE42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6ED61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LOC105760837</w:t>
            </w:r>
          </w:p>
        </w:tc>
      </w:tr>
      <w:tr w:rsidR="008D406F" w:rsidRPr="00033E2C" w14:paraId="59C28763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FF072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911_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C2CD8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74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542DEE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3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72D48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5053C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AC220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E60E6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LOC105758916</w:t>
            </w:r>
          </w:p>
        </w:tc>
      </w:tr>
      <w:tr w:rsidR="008D406F" w:rsidRPr="00033E2C" w14:paraId="28C53D64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D0CD3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84000_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5E62B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8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FD0FB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70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50E38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34A7A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078B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F34C5B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LOC105759070***</w:t>
            </w:r>
          </w:p>
        </w:tc>
      </w:tr>
      <w:tr w:rsidR="008D406F" w:rsidRPr="00033E2C" w14:paraId="3E194839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D0E26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7434_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A17F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C5CEA0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9389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94819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3BE01B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1167D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C8881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4350659B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AF48E3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34253_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FFE5B0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1B5C6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852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B43ECC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D9E34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F0624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F7D91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TMEM19</w:t>
            </w:r>
          </w:p>
        </w:tc>
      </w:tr>
      <w:tr w:rsidR="008D406F" w:rsidRPr="00033E2C" w14:paraId="6BEFE82C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6B6C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34253_1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AE2D4E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0CFAD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8521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05E2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28D9A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32D38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EABA0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TMEM19</w:t>
            </w:r>
          </w:p>
        </w:tc>
      </w:tr>
      <w:tr w:rsidR="008D406F" w:rsidRPr="00033E2C" w14:paraId="27D8C4CF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AAD86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92781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3C70A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5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B9DDE0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13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81D13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43E1C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387A7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FCAE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NPNT***</w:t>
            </w:r>
          </w:p>
        </w:tc>
      </w:tr>
      <w:tr w:rsidR="008D406F" w:rsidRPr="00033E2C" w14:paraId="5CC6CB84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03037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lastRenderedPageBreak/>
              <w:t>93895_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A85335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8CD87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775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5940A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0E31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E590B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EDFB1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GID8</w:t>
            </w:r>
          </w:p>
        </w:tc>
      </w:tr>
      <w:tr w:rsidR="008D406F" w:rsidRPr="00033E2C" w14:paraId="71446310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7A7446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94158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B7BC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58F6D5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947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022C4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69BD5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92989E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F5943B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TBX6L</w:t>
            </w:r>
          </w:p>
        </w:tc>
      </w:tr>
      <w:tr w:rsidR="008D406F" w:rsidRPr="00033E2C" w14:paraId="1489E379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994F8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9678_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8CCB7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66F49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9064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1323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B07C7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A4A1B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DC2526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NR2C2</w:t>
            </w:r>
          </w:p>
        </w:tc>
      </w:tr>
      <w:tr w:rsidR="008D406F" w:rsidRPr="00033E2C" w14:paraId="1C6D4420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E8431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4223_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61C02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15CEB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47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A7486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2353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0F9075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5DBC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10FF5C8D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B498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4223_1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9FB77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4D8B9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471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8F137B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F4084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D811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7E93F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7951538C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8E3D5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5998_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D38A8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75E357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143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F3DF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194A3B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418BE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A202C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64659241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FF181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6835_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C42D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ACD7B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7678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DC8EB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5C4A1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932A00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BF0D1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PI4KA</w:t>
            </w:r>
          </w:p>
        </w:tc>
      </w:tr>
      <w:tr w:rsidR="008D406F" w:rsidRPr="00033E2C" w14:paraId="064F3B01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8A73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7268_6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2406D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27CE8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6865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2B227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D691D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2A4BD30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FAD87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NC1</w:t>
            </w:r>
          </w:p>
        </w:tc>
      </w:tr>
      <w:tr w:rsidR="008D406F" w:rsidRPr="00033E2C" w14:paraId="42924CF8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974CD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28173_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6A8AE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64E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8453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0B3A8C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D1DDC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362217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4C69D6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CEP89</w:t>
            </w:r>
          </w:p>
        </w:tc>
      </w:tr>
      <w:tr w:rsidR="008D406F" w:rsidRPr="00033E2C" w14:paraId="641D6EEC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9F8EE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00994_5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3AE2D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4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1DAD5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37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9000B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7DD4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707EC7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BC628B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DFNA5</w:t>
            </w:r>
          </w:p>
        </w:tc>
      </w:tr>
      <w:tr w:rsidR="008D406F" w:rsidRPr="00033E2C" w14:paraId="32DEBCE0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353A4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05022_1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0ADC1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AA2DB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614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A839F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C3AD9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E747EE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F59A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CSAD</w:t>
            </w:r>
          </w:p>
        </w:tc>
      </w:tr>
      <w:tr w:rsidR="008D406F" w:rsidRPr="00033E2C" w14:paraId="64AA8699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009E1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2153_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BE95F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8C70B0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34259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BD3B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73A7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DBA560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64374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FBXO28</w:t>
            </w:r>
          </w:p>
        </w:tc>
      </w:tr>
      <w:tr w:rsidR="008D406F" w:rsidRPr="00033E2C" w14:paraId="2C308BE3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A7E8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05320_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D6322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4DF155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4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01F7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342E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99DC9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FD2A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KCTD9***</w:t>
            </w:r>
          </w:p>
        </w:tc>
      </w:tr>
      <w:tr w:rsidR="008D406F" w:rsidRPr="00033E2C" w14:paraId="36ACE87A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7340A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05320_1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853C6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0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6B62E1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42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BD50A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C7E9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087C5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057D8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KCTD9***</w:t>
            </w:r>
          </w:p>
        </w:tc>
      </w:tr>
      <w:tr w:rsidR="008D406F" w:rsidRPr="00033E2C" w14:paraId="1159B6B1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5F5AA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07141_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25735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68CB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98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107C6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8253C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D53F5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EB564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CBLB</w:t>
            </w:r>
          </w:p>
        </w:tc>
      </w:tr>
      <w:tr w:rsidR="008D406F" w:rsidRPr="00033E2C" w14:paraId="2C6AE564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C2500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6381_1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E862C4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5DC86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56940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DD25C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E21E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6744A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C19B2C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LOC100226455</w:t>
            </w:r>
          </w:p>
        </w:tc>
      </w:tr>
      <w:tr w:rsidR="008D406F" w:rsidRPr="00033E2C" w14:paraId="77511E76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EEF13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63486_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A89430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49BAA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889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8B2C0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4F6B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18983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94BE31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7E582113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0A8BB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14000_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E558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3ED7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4857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FABF56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B016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C2EC32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EC111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042E075F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F9DCE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15782_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9D2FDD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9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241FADE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275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41D85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1626B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D88E3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D52D0C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LOC100222813</w:t>
            </w:r>
          </w:p>
        </w:tc>
      </w:tr>
      <w:tr w:rsidR="008D406F" w:rsidRPr="00033E2C" w14:paraId="3E4DD0D9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DD6B1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15980_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62A8F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FA35D8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235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09F6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1EDBC0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11F3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E30B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AQP4***</w:t>
            </w:r>
          </w:p>
        </w:tc>
      </w:tr>
      <w:tr w:rsidR="008D406F" w:rsidRPr="00033E2C" w14:paraId="5FC27582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51E2FB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16117_8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7DA255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C966F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512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80655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BC1F8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1374D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E75FEF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469016E3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2F62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16088_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49647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A1366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512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B1C8B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6DFB8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567AB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E020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LOC100224008</w:t>
            </w:r>
          </w:p>
        </w:tc>
      </w:tr>
      <w:tr w:rsidR="008D406F" w:rsidRPr="00033E2C" w14:paraId="5481230A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CAEE9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2532_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FCE7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6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100970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7658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46EA9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A2D269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6EF66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EF118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1B1ED7D9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2A282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64972_4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531AC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36867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4258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1D5C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031CD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7747DE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0CD39C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HOMER1</w:t>
            </w:r>
          </w:p>
        </w:tc>
      </w:tr>
      <w:tr w:rsidR="008D406F" w:rsidRPr="00033E2C" w14:paraId="077853F8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B60F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1407_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2F7D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7A9100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437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9990D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1385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ABAA1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A9F713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GPI</w:t>
            </w:r>
          </w:p>
        </w:tc>
      </w:tr>
      <w:tr w:rsidR="008D406F" w:rsidRPr="00033E2C" w14:paraId="2CE59EAB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A102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1695_1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BB2A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520A8E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867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6BF1E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42B2E2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796CA8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E4DC5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Unknown</w:t>
            </w:r>
          </w:p>
        </w:tc>
      </w:tr>
      <w:tr w:rsidR="008D406F" w:rsidRPr="00033E2C" w14:paraId="543BAFFF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04CE4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65587_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A508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A164D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368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A5E96A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F85D8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28CB9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17985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NT5DC1</w:t>
            </w:r>
          </w:p>
        </w:tc>
      </w:tr>
      <w:tr w:rsidR="008D406F" w:rsidRPr="00033E2C" w14:paraId="4A52A9F5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DBAF9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66181_1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ECFC0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8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FBF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5058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077DD5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3251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23BCB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9CB82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SGSM2</w:t>
            </w:r>
          </w:p>
        </w:tc>
      </w:tr>
      <w:tr w:rsidR="008D406F" w:rsidRPr="00033E2C" w14:paraId="6B03E8BC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4EEF66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5164_9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42FC43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8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7D478DF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3338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D2DD762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AC924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75B40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87FD0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JPH1</w:t>
            </w:r>
          </w:p>
        </w:tc>
      </w:tr>
      <w:tr w:rsidR="008D406F" w:rsidRPr="00033E2C" w14:paraId="668F4C0E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046EA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7182_1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15EE5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8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6521C7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3826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CD7C2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19C9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82442C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7E1F9B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proofErr w:type="spellStart"/>
            <w:r w:rsidRPr="00033E2C">
              <w:rPr>
                <w:color w:val="000000" w:themeColor="text1"/>
                <w:sz w:val="20"/>
                <w:szCs w:val="20"/>
              </w:rPr>
              <w:t>cyto</w:t>
            </w:r>
            <w:proofErr w:type="spellEnd"/>
            <w:r w:rsidRPr="00033E2C">
              <w:rPr>
                <w:color w:val="000000" w:themeColor="text1"/>
                <w:sz w:val="20"/>
                <w:szCs w:val="20"/>
              </w:rPr>
              <w:t xml:space="preserve"> P450</w:t>
            </w:r>
          </w:p>
        </w:tc>
      </w:tr>
      <w:tr w:rsidR="008D406F" w:rsidRPr="00033E2C" w14:paraId="3039C93F" w14:textId="77777777" w:rsidTr="00097B2E">
        <w:trPr>
          <w:trHeight w:val="32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265B19E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66761_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5BCFE5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434156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45799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2E3C1C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4DD09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60541A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8714E7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MP1***</w:t>
            </w:r>
          </w:p>
        </w:tc>
      </w:tr>
      <w:tr w:rsidR="008D406F" w:rsidRPr="00033E2C" w14:paraId="3B15F0F9" w14:textId="77777777" w:rsidTr="00097B2E">
        <w:trPr>
          <w:trHeight w:val="340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3EA3BD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28351_28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C07A68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9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C8BDAE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134355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6C59147F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Bio12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0744AC4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&lt; 0.001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8651A24" w14:textId="77777777" w:rsidR="008D406F" w:rsidRPr="00033E2C" w:rsidRDefault="008D406F" w:rsidP="00097B2E">
            <w:pPr>
              <w:jc w:val="right"/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/>
                <w:sz w:val="20"/>
                <w:szCs w:val="20"/>
              </w:rPr>
              <w:t>0.20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9A8C838" w14:textId="77777777" w:rsidR="008D406F" w:rsidRPr="00033E2C" w:rsidRDefault="008D406F" w:rsidP="00097B2E">
            <w:pPr>
              <w:rPr>
                <w:color w:val="000000"/>
                <w:sz w:val="20"/>
                <w:szCs w:val="20"/>
              </w:rPr>
            </w:pPr>
            <w:r w:rsidRPr="00033E2C">
              <w:rPr>
                <w:color w:val="000000" w:themeColor="text1"/>
                <w:sz w:val="20"/>
                <w:szCs w:val="20"/>
              </w:rPr>
              <w:t>TNPO1</w:t>
            </w:r>
          </w:p>
        </w:tc>
      </w:tr>
    </w:tbl>
    <w:p w14:paraId="53CA581F" w14:textId="77777777" w:rsidR="008D406F" w:rsidRPr="00075BC9" w:rsidRDefault="008D406F" w:rsidP="008D406F">
      <w:pPr>
        <w:rPr>
          <w:color w:val="000000" w:themeColor="text1"/>
        </w:rPr>
      </w:pPr>
      <w:r w:rsidRPr="000C7CF9">
        <w:rPr>
          <w:sz w:val="20"/>
          <w:szCs w:val="20"/>
        </w:rPr>
        <w:t>***</w:t>
      </w:r>
      <w:r>
        <w:rPr>
          <w:sz w:val="20"/>
          <w:szCs w:val="20"/>
        </w:rPr>
        <w:t xml:space="preserve"> loci that support the hypothesis</w:t>
      </w:r>
    </w:p>
    <w:p w14:paraId="14A38B09" w14:textId="77777777" w:rsidR="008D406F" w:rsidRPr="003644CB" w:rsidRDefault="008D406F" w:rsidP="008D406F"/>
    <w:p w14:paraId="61198FB7" w14:textId="77777777" w:rsidR="006824C5" w:rsidRDefault="006824C5"/>
    <w:sectPr w:rsidR="006824C5" w:rsidSect="006841FD">
      <w:pgSz w:w="12240" w:h="15840"/>
      <w:pgMar w:top="1440" w:right="1440" w:bottom="2268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Lucida Grande">
    <w:altName w:val="Segoe UI"/>
    <w:charset w:val="00"/>
    <w:family w:val="swiss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">
    <w:panose1 w:val="02070409020205020404"/>
    <w:charset w:val="00"/>
    <w:family w:val="auto"/>
    <w:pitch w:val="variable"/>
    <w:sig w:usb0="00000003" w:usb1="00000000" w:usb2="00000000" w:usb3="00000000" w:csb0="00000003" w:csb1="00000000"/>
  </w:font>
  <w:font w:name="TimesNewRomanPS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E5696C"/>
    <w:multiLevelType w:val="multilevel"/>
    <w:tmpl w:val="1F32337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02C9110E"/>
    <w:multiLevelType w:val="multilevel"/>
    <w:tmpl w:val="CF9044A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06AC207A"/>
    <w:multiLevelType w:val="hybridMultilevel"/>
    <w:tmpl w:val="5BF2C9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7F27076"/>
    <w:multiLevelType w:val="hybridMultilevel"/>
    <w:tmpl w:val="5BF2C93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1F274756"/>
    <w:multiLevelType w:val="multilevel"/>
    <w:tmpl w:val="C12678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6C56950"/>
    <w:multiLevelType w:val="multilevel"/>
    <w:tmpl w:val="F078E01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>
    <w:abstractNumId w:val="3"/>
  </w:num>
  <w:num w:numId="2">
    <w:abstractNumId w:val="4"/>
  </w:num>
  <w:num w:numId="3">
    <w:abstractNumId w:val="0"/>
  </w:num>
  <w:num w:numId="4">
    <w:abstractNumId w:val="2"/>
  </w:num>
  <w:num w:numId="5">
    <w:abstractNumId w:val="5"/>
  </w:num>
  <w:num w:numId="6">
    <w:abstractNumId w:val="1"/>
  </w:num>
  <w:num w:numId="7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406F"/>
    <w:rsid w:val="006824C5"/>
    <w:rsid w:val="008D406F"/>
    <w:rsid w:val="009D477E"/>
    <w:rsid w:val="00E8306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A933DD8"/>
  <w15:chartTrackingRefBased/>
  <w15:docId w15:val="{6CFF10FF-C836-4E32-8DB9-BA33E8DD6A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8D406F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Heading1">
    <w:name w:val="heading 1"/>
    <w:basedOn w:val="Normal"/>
    <w:link w:val="Heading1Char"/>
    <w:uiPriority w:val="9"/>
    <w:qFormat/>
    <w:rsid w:val="008D406F"/>
    <w:pPr>
      <w:spacing w:before="100" w:beforeAutospacing="1" w:after="100" w:afterAutospacing="1"/>
      <w:outlineLvl w:val="0"/>
    </w:pPr>
    <w:rPr>
      <w:rFonts w:ascii="Times" w:hAnsi="Times"/>
      <w:b/>
      <w:bCs/>
      <w:kern w:val="36"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D406F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8D406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472C4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8D406F"/>
    <w:rPr>
      <w:rFonts w:ascii="Times" w:eastAsia="Times New Roman" w:hAnsi="Times" w:cs="Times New Roman"/>
      <w:b/>
      <w:bCs/>
      <w:kern w:val="36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rsid w:val="008D406F"/>
    <w:rPr>
      <w:rFonts w:asciiTheme="majorHAnsi" w:eastAsiaTheme="majorEastAsia" w:hAnsiTheme="majorHAnsi" w:cstheme="majorBidi"/>
      <w:b/>
      <w:bCs/>
      <w:color w:val="4472C4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8D406F"/>
    <w:rPr>
      <w:rFonts w:asciiTheme="majorHAnsi" w:eastAsiaTheme="majorEastAsia" w:hAnsiTheme="majorHAnsi" w:cstheme="majorBidi"/>
      <w:b/>
      <w:bCs/>
      <w:color w:val="4472C4" w:themeColor="accent1"/>
      <w:sz w:val="24"/>
      <w:szCs w:val="24"/>
    </w:rPr>
  </w:style>
  <w:style w:type="character" w:customStyle="1" w:styleId="prog">
    <w:name w:val="prog"/>
    <w:basedOn w:val="DefaultParagraphFont"/>
    <w:rsid w:val="008D406F"/>
  </w:style>
  <w:style w:type="paragraph" w:styleId="BalloonText">
    <w:name w:val="Balloon Text"/>
    <w:basedOn w:val="Normal"/>
    <w:link w:val="BalloonTextChar"/>
    <w:uiPriority w:val="99"/>
    <w:semiHidden/>
    <w:unhideWhenUsed/>
    <w:rsid w:val="008D406F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406F"/>
    <w:rPr>
      <w:rFonts w:ascii="Lucida Grande" w:eastAsia="Times New Roman" w:hAnsi="Lucida Grande" w:cs="Lucida Grande"/>
      <w:sz w:val="18"/>
      <w:szCs w:val="18"/>
    </w:rPr>
  </w:style>
  <w:style w:type="character" w:styleId="Hyperlink">
    <w:name w:val="Hyperlink"/>
    <w:basedOn w:val="DefaultParagraphFont"/>
    <w:uiPriority w:val="99"/>
    <w:unhideWhenUsed/>
    <w:rsid w:val="008D406F"/>
    <w:rPr>
      <w:color w:val="0000FF"/>
      <w:u w:val="single"/>
    </w:rPr>
  </w:style>
  <w:style w:type="table" w:styleId="TableGrid">
    <w:name w:val="Table Grid"/>
    <w:basedOn w:val="TableNormal"/>
    <w:uiPriority w:val="59"/>
    <w:rsid w:val="008D406F"/>
    <w:pPr>
      <w:spacing w:after="0" w:line="240" w:lineRule="auto"/>
    </w:pPr>
    <w:rPr>
      <w:rFonts w:eastAsiaTheme="minorEastAsia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8D406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paragraph" w:customStyle="1" w:styleId="004Second-LevelSubheadingBOLD">
    <w:name w:val="004 Second-Level Subheading BOLD"/>
    <w:basedOn w:val="Normal"/>
    <w:next w:val="Normal"/>
    <w:rsid w:val="008D406F"/>
    <w:pPr>
      <w:keepNext/>
      <w:spacing w:after="240"/>
      <w:ind w:left="288" w:hanging="288"/>
      <w:outlineLvl w:val="2"/>
    </w:pPr>
    <w:rPr>
      <w:rFonts w:ascii="Arial" w:hAnsi="Arial"/>
      <w:b/>
    </w:rPr>
  </w:style>
  <w:style w:type="paragraph" w:customStyle="1" w:styleId="006BodyText">
    <w:name w:val="006 Body Text"/>
    <w:basedOn w:val="Normal"/>
    <w:qFormat/>
    <w:rsid w:val="008D406F"/>
    <w:pPr>
      <w:spacing w:line="480" w:lineRule="auto"/>
      <w:ind w:firstLine="720"/>
    </w:pPr>
    <w:rPr>
      <w:rFonts w:ascii="Arial" w:eastAsia="Calibri" w:hAnsi="Arial" w:cs="Arial"/>
    </w:rPr>
  </w:style>
  <w:style w:type="character" w:customStyle="1" w:styleId="dbinfo">
    <w:name w:val="dbinfo"/>
    <w:basedOn w:val="DefaultParagraphFont"/>
    <w:rsid w:val="008D406F"/>
  </w:style>
  <w:style w:type="character" w:customStyle="1" w:styleId="feature">
    <w:name w:val="feature"/>
    <w:basedOn w:val="DefaultParagraphFont"/>
    <w:rsid w:val="008D406F"/>
  </w:style>
  <w:style w:type="paragraph" w:styleId="Footer">
    <w:name w:val="footer"/>
    <w:basedOn w:val="Normal"/>
    <w:link w:val="FooterChar"/>
    <w:uiPriority w:val="99"/>
    <w:unhideWhenUsed/>
    <w:rsid w:val="008D406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406F"/>
    <w:rPr>
      <w:rFonts w:ascii="Times New Roman" w:eastAsia="Times New Roman" w:hAnsi="Times New Roman" w:cs="Times New Roman"/>
      <w:sz w:val="24"/>
      <w:szCs w:val="24"/>
    </w:rPr>
  </w:style>
  <w:style w:type="character" w:styleId="PageNumber">
    <w:name w:val="page number"/>
    <w:basedOn w:val="DefaultParagraphFont"/>
    <w:uiPriority w:val="99"/>
    <w:semiHidden/>
    <w:unhideWhenUsed/>
    <w:rsid w:val="008D406F"/>
  </w:style>
  <w:style w:type="character" w:styleId="LineNumber">
    <w:name w:val="line number"/>
    <w:basedOn w:val="DefaultParagraphFont"/>
    <w:uiPriority w:val="99"/>
    <w:semiHidden/>
    <w:unhideWhenUsed/>
    <w:rsid w:val="008D406F"/>
  </w:style>
  <w:style w:type="character" w:styleId="CommentReference">
    <w:name w:val="annotation reference"/>
    <w:basedOn w:val="DefaultParagraphFont"/>
    <w:uiPriority w:val="99"/>
    <w:semiHidden/>
    <w:unhideWhenUsed/>
    <w:rsid w:val="008D406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D406F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D406F"/>
    <w:rPr>
      <w:rFonts w:ascii="Times New Roman" w:eastAsia="Times New Roman" w:hAnsi="Times New Roman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D406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D406F"/>
    <w:rPr>
      <w:rFonts w:ascii="Times New Roman" w:eastAsia="Times New Roman" w:hAnsi="Times New Roman" w:cs="Times New Roman"/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8D406F"/>
    <w:pPr>
      <w:ind w:left="720"/>
      <w:contextualSpacing/>
    </w:p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406F"/>
    <w:rPr>
      <w:color w:val="808080"/>
      <w:shd w:val="clear" w:color="auto" w:fill="E6E6E6"/>
    </w:rPr>
  </w:style>
  <w:style w:type="paragraph" w:styleId="Revision">
    <w:name w:val="Revision"/>
    <w:hidden/>
    <w:uiPriority w:val="99"/>
    <w:semiHidden/>
    <w:rsid w:val="008D406F"/>
    <w:pPr>
      <w:spacing w:after="0" w:line="240" w:lineRule="auto"/>
    </w:pPr>
    <w:rPr>
      <w:rFonts w:eastAsiaTheme="minorEastAsia"/>
      <w:sz w:val="24"/>
      <w:szCs w:val="24"/>
    </w:rPr>
  </w:style>
  <w:style w:type="character" w:styleId="HTMLCode">
    <w:name w:val="HTML Code"/>
    <w:basedOn w:val="DefaultParagraphFont"/>
    <w:uiPriority w:val="99"/>
    <w:semiHidden/>
    <w:unhideWhenUsed/>
    <w:rsid w:val="008D406F"/>
    <w:rPr>
      <w:rFonts w:ascii="Courier" w:eastAsiaTheme="minorEastAsia" w:hAnsi="Courier" w:cs="Courier"/>
      <w:sz w:val="20"/>
      <w:szCs w:val="20"/>
    </w:rPr>
  </w:style>
  <w:style w:type="character" w:styleId="Emphasis">
    <w:name w:val="Emphasis"/>
    <w:basedOn w:val="DefaultParagraphFont"/>
    <w:uiPriority w:val="20"/>
    <w:qFormat/>
    <w:rsid w:val="008D406F"/>
    <w:rPr>
      <w:i/>
      <w:iCs/>
    </w:rPr>
  </w:style>
  <w:style w:type="paragraph" w:customStyle="1" w:styleId="014FigureCaption">
    <w:name w:val="014 Figure Caption"/>
    <w:basedOn w:val="Normal"/>
    <w:next w:val="Normal"/>
    <w:rsid w:val="008D406F"/>
    <w:pPr>
      <w:spacing w:after="240"/>
      <w:ind w:left="1080" w:hanging="1080"/>
    </w:pPr>
    <w:rPr>
      <w:rFonts w:ascii="Arial" w:hAnsi="Arial"/>
    </w:rPr>
  </w:style>
  <w:style w:type="paragraph" w:customStyle="1" w:styleId="013TableCaption">
    <w:name w:val="013 Table Caption"/>
    <w:basedOn w:val="Normal"/>
    <w:next w:val="Normal"/>
    <w:rsid w:val="008D406F"/>
    <w:pPr>
      <w:keepNext/>
      <w:ind w:left="1080" w:hanging="1080"/>
    </w:pPr>
    <w:rPr>
      <w:rFonts w:ascii="Arial" w:hAnsi="Arial"/>
    </w:rPr>
  </w:style>
  <w:style w:type="paragraph" w:customStyle="1" w:styleId="018ReferenceHanging">
    <w:name w:val="018 Reference Hanging"/>
    <w:basedOn w:val="006BodyText"/>
    <w:qFormat/>
    <w:rsid w:val="008D406F"/>
    <w:pPr>
      <w:spacing w:after="240" w:line="240" w:lineRule="auto"/>
      <w:ind w:left="720" w:hanging="720"/>
    </w:pPr>
  </w:style>
  <w:style w:type="character" w:styleId="FollowedHyperlink">
    <w:name w:val="FollowedHyperlink"/>
    <w:basedOn w:val="DefaultParagraphFont"/>
    <w:uiPriority w:val="99"/>
    <w:semiHidden/>
    <w:unhideWhenUsed/>
    <w:rsid w:val="008D406F"/>
    <w:rPr>
      <w:color w:val="954F72" w:themeColor="followedHyperlink"/>
      <w:u w:val="single"/>
    </w:rPr>
  </w:style>
  <w:style w:type="character" w:customStyle="1" w:styleId="highwire-cite-metadata-pages">
    <w:name w:val="highwire-cite-metadata-pages"/>
    <w:basedOn w:val="DefaultParagraphFont"/>
    <w:rsid w:val="008D406F"/>
  </w:style>
  <w:style w:type="character" w:customStyle="1" w:styleId="highwire-cite-metadata-doi">
    <w:name w:val="highwire-cite-metadata-doi"/>
    <w:basedOn w:val="DefaultParagraphFont"/>
    <w:rsid w:val="008D406F"/>
  </w:style>
  <w:style w:type="paragraph" w:customStyle="1" w:styleId="citationline">
    <w:name w:val="citationline"/>
    <w:basedOn w:val="Normal"/>
    <w:rsid w:val="008D406F"/>
    <w:pPr>
      <w:spacing w:before="100" w:beforeAutospacing="1" w:after="100" w:afterAutospacing="1"/>
    </w:pPr>
    <w:rPr>
      <w:rFonts w:ascii="Times" w:hAnsi="Times"/>
      <w:sz w:val="20"/>
      <w:szCs w:val="20"/>
    </w:rPr>
  </w:style>
  <w:style w:type="character" w:customStyle="1" w:styleId="name">
    <w:name w:val="name"/>
    <w:basedOn w:val="DefaultParagraphFont"/>
    <w:rsid w:val="008D406F"/>
  </w:style>
  <w:style w:type="character" w:customStyle="1" w:styleId="visually-hidden">
    <w:name w:val="visually-hidden"/>
    <w:basedOn w:val="DefaultParagraphFont"/>
    <w:rsid w:val="008D406F"/>
  </w:style>
  <w:style w:type="character" w:customStyle="1" w:styleId="ref-journal">
    <w:name w:val="ref-journal"/>
    <w:basedOn w:val="DefaultParagraphFont"/>
    <w:rsid w:val="008D406F"/>
  </w:style>
  <w:style w:type="character" w:customStyle="1" w:styleId="ref-vol">
    <w:name w:val="ref-vol"/>
    <w:basedOn w:val="DefaultParagraphFont"/>
    <w:rsid w:val="008D406F"/>
  </w:style>
  <w:style w:type="paragraph" w:customStyle="1" w:styleId="obj-status">
    <w:name w:val="obj-status"/>
    <w:basedOn w:val="Normal"/>
    <w:rsid w:val="008D406F"/>
    <w:pPr>
      <w:spacing w:before="100" w:beforeAutospacing="1" w:after="100" w:afterAutospacing="1"/>
    </w:pPr>
    <w:rPr>
      <w:lang w:val="de-DE" w:eastAsia="de-D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8D406F"/>
    <w:rPr>
      <w:color w:val="605E5C"/>
      <w:shd w:val="clear" w:color="auto" w:fill="E1DFDD"/>
    </w:rPr>
  </w:style>
  <w:style w:type="paragraph" w:styleId="Header">
    <w:name w:val="header"/>
    <w:basedOn w:val="Normal"/>
    <w:link w:val="HeaderChar"/>
    <w:uiPriority w:val="99"/>
    <w:unhideWhenUsed/>
    <w:rsid w:val="008D406F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406F"/>
    <w:rPr>
      <w:rFonts w:ascii="Times New Roman" w:eastAsia="Times New Roman" w:hAnsi="Times New Roman" w:cs="Times New Roman"/>
      <w:sz w:val="24"/>
      <w:szCs w:val="24"/>
    </w:rPr>
  </w:style>
  <w:style w:type="character" w:customStyle="1" w:styleId="citation">
    <w:name w:val="citation"/>
    <w:basedOn w:val="DefaultParagraphFont"/>
    <w:rsid w:val="008D406F"/>
  </w:style>
  <w:style w:type="paragraph" w:customStyle="1" w:styleId="Default">
    <w:name w:val="Default"/>
    <w:rsid w:val="008D406F"/>
    <w:pPr>
      <w:autoSpaceDE w:val="0"/>
      <w:autoSpaceDN w:val="0"/>
      <w:adjustRightInd w:val="0"/>
      <w:spacing w:after="0" w:line="240" w:lineRule="auto"/>
    </w:pPr>
    <w:rPr>
      <w:rFonts w:ascii="TimesNewRomanPS" w:eastAsiaTheme="minorEastAsia" w:hAnsi="TimesNewRomanPS" w:cs="TimesNewRomanPS"/>
      <w:color w:val="000000"/>
      <w:sz w:val="24"/>
      <w:szCs w:val="24"/>
    </w:rPr>
  </w:style>
  <w:style w:type="character" w:customStyle="1" w:styleId="apple-converted-space">
    <w:name w:val="apple-converted-space"/>
    <w:basedOn w:val="DefaultParagraphFont"/>
    <w:rsid w:val="008D406F"/>
  </w:style>
  <w:style w:type="character" w:styleId="UnresolvedMention">
    <w:name w:val="Unresolved Mention"/>
    <w:basedOn w:val="DefaultParagraphFont"/>
    <w:uiPriority w:val="99"/>
    <w:semiHidden/>
    <w:unhideWhenUsed/>
    <w:rsid w:val="008D406F"/>
    <w:rPr>
      <w:color w:val="605E5C"/>
      <w:shd w:val="clear" w:color="auto" w:fill="E1DFDD"/>
    </w:rPr>
  </w:style>
  <w:style w:type="paragraph" w:styleId="Bibliography">
    <w:name w:val="Bibliography"/>
    <w:basedOn w:val="Normal"/>
    <w:next w:val="Normal"/>
    <w:uiPriority w:val="37"/>
    <w:unhideWhenUsed/>
    <w:rsid w:val="008D406F"/>
    <w:pPr>
      <w:ind w:left="720" w:hanging="7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1145</Words>
  <Characters>6529</Characters>
  <Application>Microsoft Office Word</Application>
  <DocSecurity>0</DocSecurity>
  <Lines>54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65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nia Chavarria</dc:creator>
  <cp:keywords/>
  <dc:description/>
  <cp:lastModifiedBy>Tania Chavarria</cp:lastModifiedBy>
  <cp:revision>3</cp:revision>
  <dcterms:created xsi:type="dcterms:W3CDTF">2019-10-23T11:48:00Z</dcterms:created>
  <dcterms:modified xsi:type="dcterms:W3CDTF">2019-10-23T12:13:00Z</dcterms:modified>
</cp:coreProperties>
</file>